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>Table S1.</w:t>
      </w:r>
      <w:r>
        <w:rPr/>
        <w:t xml:space="preserve"> Univariate and multivariate analyses for identification of independent predictive factors for RVR in HCV-2a- and -2b-infected patients treated with PEG-IFN/RBV therapy.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340"/>
        <w:gridCol w:w="1980"/>
        <w:gridCol w:w="900"/>
        <w:gridCol w:w="1980"/>
        <w:gridCol w:w="900"/>
      </w:tblGrid>
      <w:tr>
        <w:trPr/>
        <w:tc>
          <w:tcPr>
            <w:tcW w:w="10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ariate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variate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Odds ratio (95% 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ds ratio (95% 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>
        <w:trPr>
          <w:trHeight w:val="504" w:hRule="atLeast"/>
        </w:trPr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V-2a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RRDR[2a] mutations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 (4.8 – 92.8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 (4.6 – 782.4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504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&lt;55 years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1.1 – 14.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04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 (1.7 – 41.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04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 (&gt; 30 IU/L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0.03 – 0.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04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CV core antigen (&lt;7,000 fmol/L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 (1.6 – 80.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0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V-2b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DR/N[2b] mutation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 (2.0 – 35.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 (1.3 – 27.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>
        <w:trPr>
          <w:trHeight w:val="504" w:hRule="atLeast"/>
        </w:trPr>
        <w:tc>
          <w:tcPr>
            <w:tcW w:w="100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&lt;40 years)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 (0.9 – 311.0)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ind w:left="1620" w:hanging="0"/>
        <w:rPr/>
      </w:pPr>
      <w:r>
        <w:rPr/>
      </w:r>
    </w:p>
    <w:p>
      <w:pPr>
        <w:pStyle w:val="Normal"/>
        <w:spacing w:lineRule="auto" w:line="480"/>
        <w:rPr/>
      </w:pPr>
      <w:r>
        <w:rPr/>
        <w:t>Abbreviations: RVR, rapid virological response; IRRDR[2a], interferon/ribavirin resistance-determining region of HCV-2a; ISDR/+C[2a], part of interferon sensitivity determining-region plus its carboxy-flanking region of HCV-2a; ALT, alanine aminotransferase; IRRDR/N[2b], an N-terminal part of interferon/ribavirin resistance-determining region of HCV-2b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1T10:14:00Z</dcterms:created>
  <dc:creator>Hak Hotta</dc:creator>
  <dc:description/>
  <cp:keywords/>
  <dc:language>en-US</dc:language>
  <cp:lastModifiedBy>堀田 博</cp:lastModifiedBy>
  <dcterms:modified xsi:type="dcterms:W3CDTF">2012-01-03T09:24:00Z</dcterms:modified>
  <cp:revision>7</cp:revision>
  <dc:subject/>
  <dc:title>Table S1</dc:title>
</cp:coreProperties>
</file>